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30" w:type="dxa"/>
        <w:tblInd w:w="-10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690"/>
        <w:gridCol w:w="540"/>
        <w:gridCol w:w="615"/>
        <w:gridCol w:w="735"/>
        <w:gridCol w:w="630"/>
        <w:gridCol w:w="885"/>
        <w:gridCol w:w="615"/>
        <w:gridCol w:w="645"/>
        <w:gridCol w:w="660"/>
        <w:gridCol w:w="645"/>
        <w:gridCol w:w="630"/>
        <w:gridCol w:w="645"/>
        <w:gridCol w:w="615"/>
      </w:tblGrid>
      <w:tr w:rsidR="005D3324" w:rsidRPr="005D3324" w14:paraId="46321482" w14:textId="77777777" w:rsidTr="005716E8">
        <w:trPr>
          <w:trHeight w:val="47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1CDB8E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C3A6708" w14:textId="77777777" w:rsidR="005D3324" w:rsidRPr="005D3324" w:rsidRDefault="005D3324" w:rsidP="005716E8">
            <w:pPr>
              <w:spacing w:line="254" w:lineRule="auto"/>
              <w:ind w:left="60" w:right="8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VSC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78F68D7" w14:textId="77777777" w:rsidR="005D3324" w:rsidRPr="005D3324" w:rsidRDefault="005D3324" w:rsidP="005716E8">
            <w:pPr>
              <w:spacing w:line="254" w:lineRule="auto"/>
              <w:ind w:left="8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AVS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3B5A5CC" w14:textId="77777777" w:rsidR="005D3324" w:rsidRPr="005D3324" w:rsidRDefault="005D3324" w:rsidP="005716E8">
            <w:pPr>
              <w:spacing w:line="254" w:lineRule="auto"/>
              <w:ind w:left="60" w:right="8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SCS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AA6449A" w14:textId="77777777" w:rsidR="005D3324" w:rsidRPr="005D3324" w:rsidRDefault="005D3324" w:rsidP="005716E8">
            <w:pPr>
              <w:spacing w:line="254" w:lineRule="auto"/>
              <w:ind w:left="60" w:righ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HP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7A271FB" w14:textId="77777777" w:rsidR="005D3324" w:rsidRPr="005D3324" w:rsidRDefault="005D3324" w:rsidP="005716E8">
            <w:pPr>
              <w:spacing w:line="254" w:lineRule="auto"/>
              <w:ind w:left="10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MSR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DFB8034" w14:textId="77777777" w:rsidR="005D3324" w:rsidRPr="005D3324" w:rsidRDefault="005D3324" w:rsidP="005716E8">
            <w:pPr>
              <w:spacing w:line="254" w:lineRule="auto"/>
              <w:ind w:left="60" w:righ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TSC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4721272" w14:textId="77777777" w:rsidR="005D3324" w:rsidRPr="005D3324" w:rsidRDefault="005D3324" w:rsidP="005716E8">
            <w:pPr>
              <w:spacing w:line="254" w:lineRule="auto"/>
              <w:ind w:left="14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LSC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73A8B29" w14:textId="77777777" w:rsidR="005D3324" w:rsidRPr="005D3324" w:rsidRDefault="005D3324" w:rsidP="005716E8">
            <w:pPr>
              <w:spacing w:line="254" w:lineRule="auto"/>
              <w:ind w:left="12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LOC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BF98560" w14:textId="77777777" w:rsidR="005D3324" w:rsidRPr="005D3324" w:rsidRDefault="005D3324" w:rsidP="005716E8">
            <w:pPr>
              <w:spacing w:line="254" w:lineRule="auto"/>
              <w:ind w:left="60" w:righ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ILC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7E99C8" w14:textId="77777777" w:rsidR="005D3324" w:rsidRPr="005D3324" w:rsidRDefault="005D3324" w:rsidP="005716E8">
            <w:pPr>
              <w:spacing w:line="254" w:lineRule="auto"/>
              <w:ind w:left="60" w:righ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IC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9DE4255" w14:textId="77777777" w:rsidR="005D3324" w:rsidRPr="005D3324" w:rsidRDefault="005D3324" w:rsidP="005716E8">
            <w:pPr>
              <w:spacing w:line="254" w:lineRule="auto"/>
              <w:ind w:left="12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PRO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EA384F4" w14:textId="77777777" w:rsidR="005D3324" w:rsidRPr="005D3324" w:rsidRDefault="005D3324" w:rsidP="005716E8">
            <w:pPr>
              <w:spacing w:line="254" w:lineRule="auto"/>
              <w:ind w:left="10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POO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23068D1" w14:textId="77777777" w:rsidR="005D3324" w:rsidRPr="005D3324" w:rsidRDefault="005D3324" w:rsidP="005716E8">
            <w:pPr>
              <w:spacing w:line="254" w:lineRule="auto"/>
              <w:ind w:left="12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KVS</w:t>
            </w:r>
          </w:p>
        </w:tc>
      </w:tr>
      <w:tr w:rsidR="005D3324" w:rsidRPr="005D3324" w14:paraId="457367FC" w14:textId="77777777" w:rsidTr="005716E8">
        <w:trPr>
          <w:trHeight w:val="390"/>
        </w:trPr>
        <w:tc>
          <w:tcPr>
            <w:tcW w:w="9030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A499F5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West Usambara</w:t>
            </w:r>
          </w:p>
        </w:tc>
      </w:tr>
      <w:tr w:rsidR="005D3324" w:rsidRPr="005D3324" w14:paraId="5AD01D5C" w14:textId="77777777" w:rsidTr="005716E8">
        <w:trPr>
          <w:trHeight w:val="97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769070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bookmarkStart w:id="0" w:name="_GoBack"/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</w:p>
          <w:p w14:paraId="133FD1F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1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266C79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7-171</w:t>
            </w:r>
          </w:p>
          <w:p w14:paraId="0C0319E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E04D7E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2</w:t>
            </w:r>
          </w:p>
          <w:p w14:paraId="4ADAB85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3DEC72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7-48</w:t>
            </w:r>
          </w:p>
          <w:p w14:paraId="548A41E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70F6A5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,3-22,2% (1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56ED47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2)</w:t>
            </w:r>
          </w:p>
          <w:p w14:paraId="07D9725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 (11)</w:t>
            </w:r>
          </w:p>
          <w:p w14:paraId="3C03FAF3" w14:textId="77777777" w:rsidR="005D3324" w:rsidRPr="005D3324" w:rsidRDefault="005D3324" w:rsidP="005716E8">
            <w:pPr>
              <w:spacing w:before="240"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FBF0E7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10)</w:t>
            </w:r>
          </w:p>
          <w:p w14:paraId="5F9B1BC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2+2 (1) </w:t>
            </w:r>
          </w:p>
          <w:p w14:paraId="5C84DF9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1+1+2 (1) </w:t>
            </w:r>
          </w:p>
          <w:p w14:paraId="7082258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BE59F8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2)</w:t>
            </w:r>
          </w:p>
          <w:p w14:paraId="4326CE6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2C8E14B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2F77C39A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2</w:t>
            </w:r>
          </w:p>
          <w:p w14:paraId="2097BE1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865503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9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  <w:p w14:paraId="61C2A36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)</w:t>
            </w:r>
          </w:p>
          <w:p w14:paraId="0304397C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41DF5F4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1C717C6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1)</w:t>
            </w:r>
          </w:p>
          <w:p w14:paraId="48BED921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C9CB309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)</w:t>
            </w:r>
          </w:p>
          <w:p w14:paraId="028D3744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E8DDAC1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)</w:t>
            </w:r>
          </w:p>
          <w:p w14:paraId="230E2104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0156D7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011483D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3)</w:t>
            </w:r>
          </w:p>
          <w:p w14:paraId="0B125EE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bookmarkEnd w:id="0"/>
      <w:tr w:rsidR="005D3324" w:rsidRPr="005D3324" w14:paraId="1F0B450C" w14:textId="77777777" w:rsidTr="005716E8">
        <w:trPr>
          <w:trHeight w:val="123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D033C6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00314C2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</w:t>
            </w: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2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E4457D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1-172</w:t>
            </w:r>
          </w:p>
          <w:p w14:paraId="1EEB298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EA5E8E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2</w:t>
            </w:r>
          </w:p>
          <w:p w14:paraId="7DE4C83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CE2188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2-48</w:t>
            </w:r>
          </w:p>
          <w:p w14:paraId="18D413E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B0CD12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,1-23,6% (2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5C164A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 (18)</w:t>
            </w:r>
          </w:p>
          <w:p w14:paraId="773FCC3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58B0B0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8)</w:t>
            </w:r>
          </w:p>
          <w:p w14:paraId="22325D9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2 (1)</w:t>
            </w:r>
          </w:p>
          <w:p w14:paraId="013E1C9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6)</w:t>
            </w:r>
          </w:p>
          <w:p w14:paraId="46DC7EF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1 (4)</w:t>
            </w:r>
          </w:p>
          <w:p w14:paraId="13FE971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 (1)</w:t>
            </w:r>
          </w:p>
          <w:p w14:paraId="28F7A48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2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F70827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(1)</w:t>
            </w:r>
          </w:p>
          <w:p w14:paraId="5A4A403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 (7)</w:t>
            </w:r>
          </w:p>
          <w:p w14:paraId="6D8E32C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33FE4DA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453B34C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20) 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B643E8A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1 (1)</w:t>
            </w:r>
          </w:p>
          <w:p w14:paraId="1FBFFDD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)</w:t>
            </w:r>
          </w:p>
          <w:p w14:paraId="237AD6F0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A946BE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)</w:t>
            </w:r>
          </w:p>
          <w:p w14:paraId="6AFBADD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44A05A6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)</w:t>
            </w:r>
          </w:p>
          <w:p w14:paraId="36C78FA4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0DE545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)</w:t>
            </w:r>
          </w:p>
          <w:p w14:paraId="0C56EF5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E29A77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 (21)</w:t>
            </w:r>
          </w:p>
        </w:tc>
      </w:tr>
      <w:tr w:rsidR="005D3324" w:rsidRPr="005D3324" w14:paraId="457697FF" w14:textId="77777777" w:rsidTr="005716E8">
        <w:trPr>
          <w:trHeight w:val="240"/>
        </w:trPr>
        <w:tc>
          <w:tcPr>
            <w:tcW w:w="9030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64A0B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East Usambara</w:t>
            </w:r>
          </w:p>
        </w:tc>
      </w:tr>
      <w:tr w:rsidR="005D3324" w:rsidRPr="005D3324" w14:paraId="19EB90DD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1B1F3B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</w:p>
          <w:p w14:paraId="52DFAAC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1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9A701A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47-156</w:t>
            </w:r>
          </w:p>
          <w:p w14:paraId="46F69B4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DB02DE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2</w:t>
            </w:r>
          </w:p>
          <w:p w14:paraId="6ADD4CA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6D2B82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3-49</w:t>
            </w:r>
          </w:p>
          <w:p w14:paraId="1CEF720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8F669C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,9-23,3% (1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45056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10)</w:t>
            </w:r>
          </w:p>
          <w:p w14:paraId="42EE3CC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 (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89D924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9)</w:t>
            </w:r>
          </w:p>
          <w:p w14:paraId="60008EC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1)</w:t>
            </w:r>
          </w:p>
          <w:p w14:paraId="1072F10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94F62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)</w:t>
            </w:r>
          </w:p>
          <w:p w14:paraId="01B50062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7DC4F8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1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9E389B1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29263D1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)</w:t>
            </w:r>
          </w:p>
          <w:p w14:paraId="3B037E71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16870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11)</w:t>
            </w:r>
          </w:p>
          <w:p w14:paraId="4B46C01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443A35E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  <w:p w14:paraId="61DF40C3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)</w:t>
            </w:r>
          </w:p>
          <w:p w14:paraId="4CC45D2B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371CC7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7157D62E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)</w:t>
            </w:r>
          </w:p>
          <w:p w14:paraId="51C0A563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695986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1404DEF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1)</w:t>
            </w:r>
          </w:p>
        </w:tc>
      </w:tr>
      <w:tr w:rsidR="005D3324" w:rsidRPr="005D3324" w14:paraId="31C4FCC7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D2138E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7E913F8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5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53FD64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46-161</w:t>
            </w:r>
          </w:p>
          <w:p w14:paraId="1D0BEB0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D4392A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0-2 </w:t>
            </w:r>
          </w:p>
          <w:p w14:paraId="545EE6B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7C5DBA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2-48</w:t>
            </w:r>
          </w:p>
          <w:p w14:paraId="5C88D2C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80B548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,8-24%</w:t>
            </w:r>
          </w:p>
          <w:p w14:paraId="35B7251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E1615C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1)</w:t>
            </w:r>
          </w:p>
          <w:p w14:paraId="404F59C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 (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F32F36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3)</w:t>
            </w:r>
          </w:p>
          <w:p w14:paraId="20B0189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EAC742F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  <w:p w14:paraId="58F1F74E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5A9491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A651A4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)</w:t>
            </w:r>
          </w:p>
          <w:p w14:paraId="73AE9884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C1E080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)</w:t>
            </w:r>
          </w:p>
          <w:p w14:paraId="7726A29F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039A2C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E2761D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7E09CD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 (4)</w:t>
            </w:r>
          </w:p>
          <w:p w14:paraId="6EEDBEF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No (1)</w:t>
            </w:r>
          </w:p>
        </w:tc>
      </w:tr>
      <w:tr w:rsidR="005D3324" w:rsidRPr="005D3324" w14:paraId="27762D4A" w14:textId="77777777" w:rsidTr="005716E8">
        <w:trPr>
          <w:trHeight w:val="635"/>
        </w:trPr>
        <w:tc>
          <w:tcPr>
            <w:tcW w:w="11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D22245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Ngur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1D9642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BE4869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90BEE7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C88AD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D82859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34BA98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8B3785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81B477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992809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45CB50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39A2ED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D04427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173CB7D1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BB43EE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4CDF228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73B740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3-166</w:t>
            </w:r>
          </w:p>
          <w:p w14:paraId="2EDED6C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5E19C6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1-2 </w:t>
            </w:r>
          </w:p>
          <w:p w14:paraId="2B390F2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70723C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6-48</w:t>
            </w:r>
          </w:p>
          <w:p w14:paraId="77F5917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2DA773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,6-23,5% 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21B817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2)</w:t>
            </w:r>
          </w:p>
          <w:p w14:paraId="6442BD4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F64EB3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1)</w:t>
            </w:r>
          </w:p>
          <w:p w14:paraId="0DA1932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A97DD5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2)</w:t>
            </w:r>
          </w:p>
          <w:p w14:paraId="7F12609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F0F62F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C551BF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 (1)</w:t>
            </w:r>
          </w:p>
          <w:p w14:paraId="381E920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7D59C7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1)</w:t>
            </w:r>
          </w:p>
          <w:p w14:paraId="28E1683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A67C2A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9A41F4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8506B4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6030CBD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  <w:p w14:paraId="4B08449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1FAC8A39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F6487A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1EB5948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</w:t>
            </w: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710882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1-169</w:t>
            </w:r>
          </w:p>
          <w:p w14:paraId="1043994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C5C2E9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0-1 </w:t>
            </w:r>
          </w:p>
          <w:p w14:paraId="4773D24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57114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9-41</w:t>
            </w:r>
          </w:p>
          <w:p w14:paraId="443F046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0987F9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,9-20,5% 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563A91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2)</w:t>
            </w:r>
          </w:p>
          <w:p w14:paraId="4B5A73A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814A70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2)</w:t>
            </w:r>
          </w:p>
          <w:p w14:paraId="7B57FEE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9DA8B1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2)</w:t>
            </w:r>
          </w:p>
          <w:p w14:paraId="501764A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C7D060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35E011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 (2)</w:t>
            </w:r>
          </w:p>
          <w:p w14:paraId="585C4CB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7F8946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2)</w:t>
            </w:r>
          </w:p>
          <w:p w14:paraId="4662E20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A86FF5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7FF692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C72CDB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0B4BEF8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  <w:p w14:paraId="7B30F17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63A83CD3" w14:textId="77777777" w:rsidTr="005716E8">
        <w:trPr>
          <w:trHeight w:val="635"/>
        </w:trPr>
        <w:tc>
          <w:tcPr>
            <w:tcW w:w="11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93F697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Ulugur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0BE2CB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AC60F3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B42ADA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80D0FD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824ECE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BA1AFF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4E954B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66438E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DE83E9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1B577E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9C4AA7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8CD364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1EFD5C87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8324E3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</w:p>
          <w:p w14:paraId="4CF016A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 xml:space="preserve">(3) 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  <w:p w14:paraId="31A11F9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D45BC6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4-164</w:t>
            </w:r>
          </w:p>
          <w:p w14:paraId="475A498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DC3DF7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1-2 </w:t>
            </w:r>
          </w:p>
          <w:p w14:paraId="0E61ACA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4287DD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9-52</w:t>
            </w:r>
          </w:p>
          <w:p w14:paraId="306FB94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22D5E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0,7-21,4% 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8747F84" w14:textId="77777777" w:rsidR="005D3324" w:rsidRPr="005D3324" w:rsidRDefault="005D3324" w:rsidP="005716E8">
            <w:pPr>
              <w:spacing w:line="254" w:lineRule="auto"/>
              <w:ind w:left="60" w:right="1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84CD62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</w:t>
            </w:r>
          </w:p>
          <w:p w14:paraId="06C1536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A9E5E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DE55A9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2D1D30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699DB3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77C53E7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7ABAD38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021113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0F9D421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</w:tr>
      <w:tr w:rsidR="005D3324" w:rsidRPr="005D3324" w14:paraId="7DD5A5F7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8D365A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lastRenderedPageBreak/>
              <w:t>♀</w:t>
            </w:r>
          </w:p>
          <w:p w14:paraId="60F006C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3408F8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0-168</w:t>
            </w:r>
          </w:p>
          <w:p w14:paraId="0ECE1CD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434F09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1-2 </w:t>
            </w:r>
          </w:p>
          <w:p w14:paraId="4DFFC40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810FAB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3-50</w:t>
            </w:r>
          </w:p>
          <w:p w14:paraId="6E6F301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A940A7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,4-22,6% (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C624EAC" w14:textId="77777777" w:rsidR="005D3324" w:rsidRPr="005D3324" w:rsidRDefault="005D3324" w:rsidP="005716E8">
            <w:pPr>
              <w:spacing w:line="254" w:lineRule="auto"/>
              <w:ind w:left="60" w:right="1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270F55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281418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3BADA7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25BD09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  <w:p w14:paraId="375DF4A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2A80065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C80C0C8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  <w:p w14:paraId="4270657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6CF1518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0D1BD4E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9580639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F3649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6467D14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4)</w:t>
            </w:r>
          </w:p>
        </w:tc>
      </w:tr>
      <w:tr w:rsidR="005D3324" w:rsidRPr="005D3324" w14:paraId="5A8F7E5E" w14:textId="77777777" w:rsidTr="005716E8">
        <w:trPr>
          <w:trHeight w:val="635"/>
        </w:trPr>
        <w:tc>
          <w:tcPr>
            <w:tcW w:w="11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84CEA3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Rubeh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9C238F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B11292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C64EF4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73C212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8CFBA8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433376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BE0BE3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7EDF10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E43E04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D00A62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CF2877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F430E7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073F584C" w14:textId="77777777" w:rsidTr="005716E8">
        <w:trPr>
          <w:trHeight w:val="56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DEFB56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000E7D9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6F5EA6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7-179</w:t>
            </w:r>
          </w:p>
          <w:p w14:paraId="632DEFE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459FFE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2</w:t>
            </w:r>
          </w:p>
          <w:p w14:paraId="3BBC4D7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F3A4D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1-44</w:t>
            </w:r>
          </w:p>
          <w:p w14:paraId="3B06CBA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C09F5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,3-24% (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AC966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11EAA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0647D6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A2AFB9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E025AF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B67CB4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7ED788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C3656F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BB3463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3799182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3)</w:t>
            </w:r>
          </w:p>
        </w:tc>
      </w:tr>
      <w:tr w:rsidR="005D3324" w:rsidRPr="005D3324" w14:paraId="32A7315A" w14:textId="77777777" w:rsidTr="005716E8">
        <w:trPr>
          <w:trHeight w:val="635"/>
        </w:trPr>
        <w:tc>
          <w:tcPr>
            <w:tcW w:w="11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2B18D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Udzungw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643FD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4F268E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2B0716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5FAD7A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32F0E3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F40F57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A16043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AC82F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A29983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8C18FA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B10ED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7938D7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3B95856F" w14:textId="77777777" w:rsidTr="005716E8">
        <w:trPr>
          <w:trHeight w:val="129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31D0DB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</w:p>
          <w:p w14:paraId="1CA4961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6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11E3A4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5-178</w:t>
            </w:r>
          </w:p>
          <w:p w14:paraId="2FADCA4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6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935A03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3</w:t>
            </w:r>
          </w:p>
          <w:p w14:paraId="595148E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6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E67CD9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9-53</w:t>
            </w:r>
          </w:p>
          <w:p w14:paraId="0F461E3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6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0255C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,5-22,8%</w:t>
            </w:r>
          </w:p>
          <w:p w14:paraId="44A1DB2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5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607C6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59)</w:t>
            </w:r>
          </w:p>
          <w:p w14:paraId="60910EB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 (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7EFB05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51)</w:t>
            </w:r>
          </w:p>
          <w:p w14:paraId="014CFC9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3(1)</w:t>
            </w:r>
          </w:p>
          <w:p w14:paraId="0182A71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2 (1)</w:t>
            </w:r>
          </w:p>
          <w:p w14:paraId="0C50D15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5)</w:t>
            </w:r>
          </w:p>
          <w:p w14:paraId="137C77A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1 (2)</w:t>
            </w:r>
          </w:p>
          <w:p w14:paraId="2906CF8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 (3)</w:t>
            </w:r>
          </w:p>
          <w:p w14:paraId="05534B1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2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773EF1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65A93C38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9)</w:t>
            </w:r>
          </w:p>
          <w:p w14:paraId="287826E2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4786D3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)</w:t>
            </w:r>
          </w:p>
          <w:p w14:paraId="3B02AAE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063242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)</w:t>
            </w:r>
          </w:p>
          <w:p w14:paraId="266FBE6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)</w:t>
            </w:r>
          </w:p>
          <w:p w14:paraId="27E7FFD6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7)</w:t>
            </w:r>
          </w:p>
          <w:p w14:paraId="0A4E71B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  <w:p w14:paraId="7E6E0D9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F0C40F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 (14)</w:t>
            </w:r>
          </w:p>
          <w:p w14:paraId="7424CE7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(46)</w:t>
            </w:r>
          </w:p>
          <w:p w14:paraId="4310C44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 (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546C21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1)</w:t>
            </w:r>
          </w:p>
          <w:p w14:paraId="3691C91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4)</w:t>
            </w:r>
          </w:p>
          <w:p w14:paraId="11DB9F2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175F01E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)</w:t>
            </w:r>
          </w:p>
          <w:p w14:paraId="14896AEB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1)</w:t>
            </w:r>
          </w:p>
          <w:p w14:paraId="76D77FC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44ED1C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1ED2DEA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65)</w:t>
            </w:r>
          </w:p>
          <w:p w14:paraId="1AB5070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No </w:t>
            </w:r>
          </w:p>
          <w:p w14:paraId="2DDABD1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)</w:t>
            </w:r>
          </w:p>
        </w:tc>
      </w:tr>
      <w:tr w:rsidR="005D3324" w:rsidRPr="005D3324" w14:paraId="15B073DA" w14:textId="77777777" w:rsidTr="005716E8">
        <w:trPr>
          <w:trHeight w:val="185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22CB7E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38973AA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8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CB22C0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1-187</w:t>
            </w:r>
          </w:p>
          <w:p w14:paraId="7A50D39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7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9D19AFA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0-2</w:t>
            </w:r>
          </w:p>
          <w:p w14:paraId="493323F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8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F6941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2-49</w:t>
            </w:r>
          </w:p>
          <w:p w14:paraId="139C116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8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5541DC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,3-22,9%</w:t>
            </w:r>
          </w:p>
          <w:p w14:paraId="6706CC6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7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ADB9FD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3)</w:t>
            </w:r>
          </w:p>
          <w:p w14:paraId="268F1B6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5B1BD9CC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67F3F9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 (1)</w:t>
            </w:r>
          </w:p>
          <w:p w14:paraId="6AB7BE4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55)</w:t>
            </w:r>
          </w:p>
          <w:p w14:paraId="260B80A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3 (1)</w:t>
            </w:r>
          </w:p>
          <w:p w14:paraId="2252B4B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2 (2)</w:t>
            </w:r>
          </w:p>
          <w:p w14:paraId="59EAF57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1(2)</w:t>
            </w:r>
          </w:p>
          <w:p w14:paraId="25D6D5A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2 (6)</w:t>
            </w:r>
          </w:p>
          <w:p w14:paraId="3DCF4D3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+3 (1)</w:t>
            </w:r>
          </w:p>
          <w:p w14:paraId="54D155B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1 (4)</w:t>
            </w:r>
          </w:p>
          <w:p w14:paraId="7DD27CE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 (7)</w:t>
            </w:r>
          </w:p>
          <w:p w14:paraId="0F0DF2C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+1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527556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7103D7C2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9)</w:t>
            </w:r>
          </w:p>
          <w:p w14:paraId="3B792609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)</w:t>
            </w:r>
          </w:p>
          <w:p w14:paraId="31B50B2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9798F8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3)</w:t>
            </w:r>
          </w:p>
          <w:p w14:paraId="17838536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B9A1C52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7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523D3600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)</w:t>
            </w:r>
          </w:p>
          <w:p w14:paraId="114D916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3)</w:t>
            </w:r>
          </w:p>
          <w:p w14:paraId="67CF78A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D556C67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4)</w:t>
            </w:r>
          </w:p>
          <w:p w14:paraId="712C5FF1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9)</w:t>
            </w:r>
          </w:p>
          <w:p w14:paraId="4E69870D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6EEA2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3)</w:t>
            </w:r>
          </w:p>
          <w:p w14:paraId="571960E9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3A7B1D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)</w:t>
            </w:r>
          </w:p>
          <w:p w14:paraId="535DA3B3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62)</w:t>
            </w:r>
          </w:p>
          <w:p w14:paraId="4A5DDEC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E38161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18B53B9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79)</w:t>
            </w:r>
          </w:p>
          <w:p w14:paraId="7BBCD12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No (4)</w:t>
            </w:r>
          </w:p>
        </w:tc>
      </w:tr>
      <w:tr w:rsidR="005D3324" w:rsidRPr="005D3324" w14:paraId="355ED1D2" w14:textId="77777777" w:rsidTr="005716E8">
        <w:trPr>
          <w:trHeight w:val="635"/>
        </w:trPr>
        <w:tc>
          <w:tcPr>
            <w:tcW w:w="11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D592BF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SH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0F87E4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811DBB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27A8F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C8AEF1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904196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D4E830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805160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62BFC9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086F19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3EF36E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B19F7D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3E4698C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D3324" w:rsidRPr="005D3324" w14:paraId="4DD70DF3" w14:textId="77777777" w:rsidTr="005716E8">
        <w:trPr>
          <w:trHeight w:val="75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1A4377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♂</w:t>
            </w:r>
          </w:p>
          <w:p w14:paraId="63F173D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0F649F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5-167</w:t>
            </w:r>
          </w:p>
          <w:p w14:paraId="437F4A9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55C5001" w14:textId="77777777" w:rsidR="005D3324" w:rsidRPr="005D3324" w:rsidRDefault="005D3324" w:rsidP="005716E8">
            <w:pPr>
              <w:spacing w:line="254" w:lineRule="auto"/>
              <w:ind w:left="60" w:right="10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 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75FA1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5-46</w:t>
            </w:r>
          </w:p>
          <w:p w14:paraId="660872B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D25A3F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1,2-21,6%</w:t>
            </w:r>
          </w:p>
          <w:p w14:paraId="580FC0C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F64475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 (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512EB9D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1)</w:t>
            </w:r>
          </w:p>
          <w:p w14:paraId="71E5D9A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1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9DB99A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 (1)</w:t>
            </w:r>
          </w:p>
          <w:p w14:paraId="18A1BE1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060A7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2CD359A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258E26C5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9721487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088A6B65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146A7D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EA15B50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1F38EA1A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579995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</w:t>
            </w:r>
          </w:p>
          <w:p w14:paraId="04FCC420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1)</w:t>
            </w:r>
          </w:p>
          <w:p w14:paraId="6FFCBC7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No (1)</w:t>
            </w:r>
          </w:p>
        </w:tc>
      </w:tr>
      <w:tr w:rsidR="005D3324" w:rsidRPr="005D3324" w14:paraId="25AD9F4B" w14:textId="77777777" w:rsidTr="005716E8">
        <w:trPr>
          <w:trHeight w:val="74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E3F12B2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64BD1453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4C18FF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66-169</w:t>
            </w:r>
          </w:p>
          <w:p w14:paraId="50BBD795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14A507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 xml:space="preserve">0-1 </w:t>
            </w:r>
          </w:p>
          <w:p w14:paraId="2AFD96D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D904CA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5-41</w:t>
            </w:r>
          </w:p>
          <w:p w14:paraId="03D9BCB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329CA11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2,5-22,9% 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0539C53F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7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1450B7EA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7AC3E0F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1)</w:t>
            </w:r>
          </w:p>
          <w:p w14:paraId="25D5AC2E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13B156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)</w:t>
            </w:r>
          </w:p>
          <w:p w14:paraId="22B0450B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F5574CF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  <w:p w14:paraId="6C6F23C8" w14:textId="77777777" w:rsidR="005D3324" w:rsidRPr="005D3324" w:rsidRDefault="005D3324" w:rsidP="005716E8">
            <w:pPr>
              <w:spacing w:line="254" w:lineRule="auto"/>
              <w:ind w:left="300" w:hanging="1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EBC8FC9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2E51406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3DE35A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647BDDF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94C0D78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 (2)</w:t>
            </w:r>
          </w:p>
        </w:tc>
      </w:tr>
      <w:tr w:rsidR="005D3324" w:rsidRPr="005D3324" w14:paraId="68F5666C" w14:textId="77777777" w:rsidTr="005716E8">
        <w:trPr>
          <w:trHeight w:val="560"/>
        </w:trPr>
        <w:tc>
          <w:tcPr>
            <w:tcW w:w="9030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0C4CCE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lastRenderedPageBreak/>
              <w:t>Kichi Hills</w:t>
            </w:r>
          </w:p>
        </w:tc>
      </w:tr>
      <w:tr w:rsidR="005D3324" w:rsidRPr="005D3324" w14:paraId="4971577D" w14:textId="77777777" w:rsidTr="005716E8">
        <w:trPr>
          <w:trHeight w:val="56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967396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♀</w:t>
            </w:r>
          </w:p>
          <w:p w14:paraId="78118A5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b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b/>
                <w:sz w:val="16"/>
                <w:szCs w:val="16"/>
              </w:rPr>
              <w:t>(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3F523B7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56 (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E6803E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76AF91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35 (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DE262C9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8,6% (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0F48FDC" w14:textId="77777777" w:rsidR="005D3324" w:rsidRPr="005D3324" w:rsidRDefault="005D3324" w:rsidP="005716E8">
            <w:pPr>
              <w:spacing w:line="254" w:lineRule="auto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9</w:t>
            </w:r>
            <w:r w:rsidRPr="005D33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13FD8C4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+2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196BBBFC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551771C9" w14:textId="77777777" w:rsidR="005D3324" w:rsidRPr="005D3324" w:rsidRDefault="005D3324" w:rsidP="005716E8">
            <w:pPr>
              <w:spacing w:before="24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F75118B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0 (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492F066B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5 (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2C1619B4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66E4D845" w14:textId="77777777" w:rsidR="005D3324" w:rsidRPr="005D3324" w:rsidRDefault="005D3324" w:rsidP="005716E8">
            <w:pPr>
              <w:spacing w:line="254" w:lineRule="auto"/>
              <w:ind w:left="60" w:right="22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20" w:type="dxa"/>
            </w:tcMar>
          </w:tcPr>
          <w:p w14:paraId="7449ACA6" w14:textId="77777777" w:rsidR="005D3324" w:rsidRPr="005D3324" w:rsidRDefault="005D3324" w:rsidP="005716E8">
            <w:pPr>
              <w:spacing w:line="254" w:lineRule="auto"/>
              <w:ind w:left="60"/>
              <w:rPr>
                <w:rFonts w:ascii="Times New Roman" w:eastAsia="Garamond" w:hAnsi="Times New Roman" w:cs="Times New Roman"/>
                <w:sz w:val="16"/>
                <w:szCs w:val="16"/>
              </w:rPr>
            </w:pPr>
            <w:r w:rsidRPr="005D3324">
              <w:rPr>
                <w:rFonts w:ascii="Times New Roman" w:eastAsia="Garamond" w:hAnsi="Times New Roman" w:cs="Times New Roman"/>
                <w:sz w:val="16"/>
                <w:szCs w:val="16"/>
              </w:rPr>
              <w:t>Yes (1)</w:t>
            </w:r>
          </w:p>
        </w:tc>
      </w:tr>
    </w:tbl>
    <w:p w14:paraId="63FB4D2C" w14:textId="77777777" w:rsidR="00CF1227" w:rsidRPr="005D3324" w:rsidRDefault="00CF1227" w:rsidP="005D3324">
      <w:pPr>
        <w:rPr>
          <w:rFonts w:ascii="Times New Roman" w:hAnsi="Times New Roman" w:cs="Times New Roman"/>
          <w:sz w:val="16"/>
          <w:szCs w:val="16"/>
        </w:rPr>
      </w:pPr>
    </w:p>
    <w:sectPr w:rsidR="00CF1227" w:rsidRPr="005D3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5DC"/>
    <w:rsid w:val="00016CAD"/>
    <w:rsid w:val="00085F9C"/>
    <w:rsid w:val="0024448A"/>
    <w:rsid w:val="00483094"/>
    <w:rsid w:val="005D3324"/>
    <w:rsid w:val="005F4309"/>
    <w:rsid w:val="00A555DC"/>
    <w:rsid w:val="00CF1227"/>
    <w:rsid w:val="00DA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09BF4"/>
  <w15:chartTrackingRefBased/>
  <w15:docId w15:val="{C110CA59-138D-4727-8EFD-FE8E53DA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555DC"/>
    <w:pPr>
      <w:spacing w:line="25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254D98704FC94ABF06137C41609A8F" ma:contentTypeVersion="12" ma:contentTypeDescription="Create a new document." ma:contentTypeScope="" ma:versionID="8d963569bc33c036921d8df4f74de1f0">
  <xsd:schema xmlns:xsd="http://www.w3.org/2001/XMLSchema" xmlns:xs="http://www.w3.org/2001/XMLSchema" xmlns:p="http://schemas.microsoft.com/office/2006/metadata/properties" xmlns:ns3="6a36b607-5d8e-45fc-bd9f-c16662b6b48d" targetNamespace="http://schemas.microsoft.com/office/2006/metadata/properties" ma:root="true" ma:fieldsID="17462858698027aedf9f11e44e176fde" ns3:_="">
    <xsd:import namespace="6a36b607-5d8e-45fc-bd9f-c16662b6b4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6b607-5d8e-45fc-bd9f-c16662b6b4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D01887-4E7C-4E2D-858F-55946F7E3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6b607-5d8e-45fc-bd9f-c16662b6b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CFD078-4136-4986-9530-51965A3EB4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9D5187-B445-4F54-95B9-2BFAAD7CB935}">
  <ds:schemaRefs>
    <ds:schemaRef ds:uri="http://purl.org/dc/terms/"/>
    <ds:schemaRef ds:uri="http://schemas.microsoft.com/office/2006/documentManagement/types"/>
    <ds:schemaRef ds:uri="6a36b607-5d8e-45fc-bd9f-c16662b6b48d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20</Characters>
  <Application>Microsoft Office Word</Application>
  <DocSecurity>0</DocSecurity>
  <Lines>6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s Lind Nielsen</dc:creator>
  <cp:keywords/>
  <dc:description/>
  <cp:lastModifiedBy>Tejs Lind Nielsen</cp:lastModifiedBy>
  <cp:revision>2</cp:revision>
  <dcterms:created xsi:type="dcterms:W3CDTF">2023-12-20T20:18:00Z</dcterms:created>
  <dcterms:modified xsi:type="dcterms:W3CDTF">2023-12-20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254D98704FC94ABF06137C41609A8F</vt:lpwstr>
  </property>
</Properties>
</file>